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C9D8E" w14:textId="77777777" w:rsidR="00BA5D7E" w:rsidRDefault="00BA5D7E">
      <w:pPr>
        <w:rPr>
          <w:b/>
          <w:bCs/>
        </w:rPr>
      </w:pPr>
    </w:p>
    <w:p w14:paraId="084C6351" w14:textId="0AA9F7FA" w:rsidR="00984615" w:rsidRPr="00205F5A" w:rsidRDefault="00205F5A">
      <w:r>
        <w:t>Broad electronic searches will include terms related to language lateralization and white matter asymmetries and will be conducted using free text words/phrases with no language or date restrictions in the following databases:</w:t>
      </w:r>
    </w:p>
    <w:p w14:paraId="4CB2ED42" w14:textId="77777777" w:rsidR="00BA5D7E" w:rsidRDefault="00BA5D7E">
      <w:pPr>
        <w:rPr>
          <w:b/>
          <w:bCs/>
        </w:rPr>
      </w:pPr>
    </w:p>
    <w:p w14:paraId="219017DE" w14:textId="75EAD323" w:rsidR="00433339" w:rsidRDefault="00F07430">
      <w:pPr>
        <w:rPr>
          <w:b/>
          <w:bCs/>
        </w:rPr>
      </w:pPr>
      <w:r>
        <w:rPr>
          <w:b/>
          <w:bCs/>
        </w:rPr>
        <w:t xml:space="preserve">Table 1. The search strategy used for Ovid MEDLINE investigation </w:t>
      </w:r>
    </w:p>
    <w:p w14:paraId="704752EB" w14:textId="7B44E70C" w:rsidR="00F07430" w:rsidRDefault="00F0743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8175"/>
      </w:tblGrid>
      <w:tr w:rsidR="00F07430" w:rsidRPr="00F07430" w14:paraId="3104429D" w14:textId="77777777" w:rsidTr="00F07430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FCFC3" w14:textId="40E66ECE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#</w:t>
            </w:r>
          </w:p>
        </w:tc>
        <w:tc>
          <w:tcPr>
            <w:tcW w:w="8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50D8" w14:textId="5E99DB82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Searches</w:t>
            </w:r>
          </w:p>
        </w:tc>
      </w:tr>
      <w:tr w:rsidR="00F07430" w:rsidRPr="00F07430" w14:paraId="76358DBB" w14:textId="77777777" w:rsidTr="00F07430">
        <w:trPr>
          <w:trHeight w:val="244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C5A34" w14:textId="0871A91D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.</w:t>
            </w:r>
          </w:p>
        </w:tc>
        <w:tc>
          <w:tcPr>
            <w:tcW w:w="8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3636" w14:textId="2741C07C" w:rsidR="00F07430" w:rsidRPr="00F07430" w:rsidRDefault="00F07430" w:rsidP="00F07430">
            <w:pPr>
              <w:tabs>
                <w:tab w:val="left" w:pos="3351"/>
              </w:tabs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language</w:t>
            </w:r>
            <w:proofErr w:type="gramEnd"/>
            <w:r w:rsidRPr="00F07430">
              <w:rPr>
                <w:sz w:val="22"/>
                <w:szCs w:val="22"/>
              </w:rPr>
              <w:t xml:space="preserve"> lateral*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  <w:r w:rsidRPr="00F07430">
              <w:rPr>
                <w:sz w:val="22"/>
                <w:szCs w:val="22"/>
              </w:rPr>
              <w:tab/>
            </w:r>
          </w:p>
        </w:tc>
      </w:tr>
      <w:tr w:rsidR="00F07430" w:rsidRPr="00F07430" w14:paraId="5B1D1EC3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46666" w14:textId="6D2E18ED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2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5A892A00" w14:textId="7C361DFF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language</w:t>
            </w:r>
            <w:proofErr w:type="gramEnd"/>
            <w:r w:rsidRPr="00F07430">
              <w:rPr>
                <w:sz w:val="22"/>
                <w:szCs w:val="22"/>
              </w:rPr>
              <w:t xml:space="preserve"> dominance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7C114003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CE5A9" w14:textId="61D19FF6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3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39834595" w14:textId="09F75B4B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language</w:t>
            </w:r>
            <w:proofErr w:type="gramEnd"/>
            <w:r w:rsidRPr="00F07430">
              <w:rPr>
                <w:sz w:val="22"/>
                <w:szCs w:val="22"/>
              </w:rPr>
              <w:t xml:space="preserve"> asymmetr</w:t>
            </w:r>
            <w:r w:rsidR="003F75C9">
              <w:rPr>
                <w:sz w:val="22"/>
                <w:szCs w:val="22"/>
              </w:rPr>
              <w:t>y$</w:t>
            </w:r>
            <w:r w:rsidRPr="00F07430">
              <w:rPr>
                <w:sz w:val="22"/>
                <w:szCs w:val="22"/>
              </w:rPr>
              <w:t>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1DB9095E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99948" w14:textId="63934CD5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4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528A4655" w14:textId="51EB2F40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 or 2 or 3</w:t>
            </w:r>
          </w:p>
        </w:tc>
      </w:tr>
      <w:tr w:rsidR="00F07430" w14:paraId="36F0A78C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D7FC4" w14:textId="2B0E1103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5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233B59CC" w14:textId="7B1DC29A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language.mp.</w:t>
            </w:r>
          </w:p>
        </w:tc>
      </w:tr>
      <w:tr w:rsidR="00F07430" w14:paraId="00B070B1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9A39D" w14:textId="34246950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6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716667FE" w14:textId="35C6325C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hemispheric</w:t>
            </w:r>
            <w:proofErr w:type="gramEnd"/>
            <w:r w:rsidRPr="00F07430">
              <w:rPr>
                <w:sz w:val="22"/>
                <w:szCs w:val="22"/>
              </w:rPr>
              <w:t xml:space="preserve"> dominance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6EAB8FF8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E4D2D" w14:textId="3A9BAB2D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7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18E39A85" w14:textId="7175F3BB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hemispheric</w:t>
            </w:r>
            <w:proofErr w:type="gramEnd"/>
            <w:r w:rsidRPr="00F07430">
              <w:rPr>
                <w:sz w:val="22"/>
                <w:szCs w:val="22"/>
              </w:rPr>
              <w:t xml:space="preserve"> asymmetr</w:t>
            </w:r>
            <w:r w:rsidR="003F75C9">
              <w:rPr>
                <w:sz w:val="22"/>
                <w:szCs w:val="22"/>
              </w:rPr>
              <w:t>y$</w:t>
            </w:r>
            <w:r w:rsidRPr="00F07430">
              <w:rPr>
                <w:sz w:val="22"/>
                <w:szCs w:val="22"/>
              </w:rPr>
              <w:t>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68A3D7E9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D9C18" w14:textId="7CD4B38E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8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05FA2681" w14:textId="55144292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brain</w:t>
            </w:r>
            <w:proofErr w:type="gramEnd"/>
            <w:r w:rsidRPr="00F07430">
              <w:rPr>
                <w:sz w:val="22"/>
                <w:szCs w:val="22"/>
              </w:rPr>
              <w:t xml:space="preserve"> asymmetr</w:t>
            </w:r>
            <w:r w:rsidR="003F75C9">
              <w:rPr>
                <w:sz w:val="22"/>
                <w:szCs w:val="22"/>
              </w:rPr>
              <w:t>y$</w:t>
            </w:r>
            <w:r w:rsidRPr="00F07430">
              <w:rPr>
                <w:sz w:val="22"/>
                <w:szCs w:val="22"/>
              </w:rPr>
              <w:t>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305887AF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65B183" w14:textId="4CC6D747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9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1A57AB6F" w14:textId="4A067F37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6 or 7 or 8</w:t>
            </w:r>
          </w:p>
        </w:tc>
      </w:tr>
      <w:tr w:rsidR="00F07430" w14:paraId="1C90851F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7CCBB" w14:textId="427FBDAA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0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5665DB07" w14:textId="66AE263E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5 and 9</w:t>
            </w:r>
          </w:p>
        </w:tc>
      </w:tr>
      <w:tr w:rsidR="00F07430" w14:paraId="5D5E88A7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12D09" w14:textId="612550D0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1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5DE961EC" w14:textId="16B83846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4 or 10</w:t>
            </w:r>
          </w:p>
        </w:tc>
      </w:tr>
      <w:tr w:rsidR="00F07430" w14:paraId="5F3E49C5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7FF48" w14:textId="2BEE9591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2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6499116C" w14:textId="31450AF1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DTI.mp.</w:t>
            </w:r>
          </w:p>
        </w:tc>
      </w:tr>
      <w:tr w:rsidR="00F07430" w14:paraId="472172DF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54781" w14:textId="55C1664A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3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3B550158" w14:textId="5CA58C95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diffusion</w:t>
            </w:r>
            <w:proofErr w:type="gramEnd"/>
            <w:r w:rsidRPr="00F07430">
              <w:rPr>
                <w:sz w:val="22"/>
                <w:szCs w:val="22"/>
              </w:rPr>
              <w:t xml:space="preserve"> tensor imaging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04B0CC3F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D2280" w14:textId="6BF10CE6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4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6991427E" w14:textId="61E1DB4F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tractography.mp.</w:t>
            </w:r>
          </w:p>
        </w:tc>
      </w:tr>
      <w:tr w:rsidR="00F07430" w14:paraId="275D1255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61804" w14:textId="5F80339E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5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769403A7" w14:textId="22F5CE25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"</w:t>
            </w:r>
            <w:proofErr w:type="gramStart"/>
            <w:r w:rsidRPr="00F07430">
              <w:rPr>
                <w:sz w:val="22"/>
                <w:szCs w:val="22"/>
              </w:rPr>
              <w:t>white</w:t>
            </w:r>
            <w:proofErr w:type="gramEnd"/>
            <w:r w:rsidRPr="00F07430">
              <w:rPr>
                <w:sz w:val="22"/>
                <w:szCs w:val="22"/>
              </w:rPr>
              <w:t xml:space="preserve"> matter".</w:t>
            </w:r>
            <w:proofErr w:type="spellStart"/>
            <w:r w:rsidRPr="00F07430">
              <w:rPr>
                <w:sz w:val="22"/>
                <w:szCs w:val="22"/>
              </w:rPr>
              <w:t>mp</w:t>
            </w:r>
            <w:proofErr w:type="spellEnd"/>
            <w:r w:rsidRPr="00F07430">
              <w:rPr>
                <w:sz w:val="22"/>
                <w:szCs w:val="22"/>
              </w:rPr>
              <w:t>.</w:t>
            </w:r>
          </w:p>
        </w:tc>
      </w:tr>
      <w:tr w:rsidR="00F07430" w14:paraId="3041AFBB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B3727" w14:textId="6F5DC24E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6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198F79D5" w14:textId="12BB0A08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fibre</w:t>
            </w:r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.mp.</w:t>
            </w:r>
          </w:p>
        </w:tc>
      </w:tr>
      <w:tr w:rsidR="00F07430" w14:paraId="53E99BE7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4DF1C" w14:textId="703CCD0D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7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61F01F32" w14:textId="4C585B74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fiber</w:t>
            </w:r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.mp.</w:t>
            </w:r>
          </w:p>
        </w:tc>
      </w:tr>
      <w:tr w:rsidR="00F07430" w14:paraId="199A6991" w14:textId="77777777" w:rsidTr="00F0743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83315" w14:textId="0070F2AC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8.</w:t>
            </w: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</w:tcPr>
          <w:p w14:paraId="695C6BA4" w14:textId="3231C077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2 or 13 or 14 or 15 or 16 or 17</w:t>
            </w:r>
          </w:p>
        </w:tc>
      </w:tr>
      <w:tr w:rsidR="00F07430" w14:paraId="76D7D0B3" w14:textId="77777777" w:rsidTr="00F07430">
        <w:trPr>
          <w:trHeight w:val="7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2E91B" w14:textId="532816A7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9.</w:t>
            </w:r>
          </w:p>
        </w:tc>
        <w:tc>
          <w:tcPr>
            <w:tcW w:w="8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554EC" w14:textId="3B867529" w:rsidR="00F07430" w:rsidRPr="00F07430" w:rsidRDefault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1 and 18</w:t>
            </w:r>
          </w:p>
        </w:tc>
      </w:tr>
    </w:tbl>
    <w:p w14:paraId="51E51CF7" w14:textId="5D94FEEE" w:rsidR="00F07430" w:rsidRDefault="00F07430" w:rsidP="00F07430"/>
    <w:p w14:paraId="0F26C564" w14:textId="748935F5" w:rsidR="00F07430" w:rsidRPr="00F07430" w:rsidRDefault="00F07430" w:rsidP="00F07430">
      <w:pPr>
        <w:rPr>
          <w:sz w:val="21"/>
          <w:szCs w:val="21"/>
        </w:rPr>
      </w:pPr>
      <w:r w:rsidRPr="00F07430">
        <w:rPr>
          <w:sz w:val="21"/>
          <w:szCs w:val="21"/>
        </w:rPr>
        <w:t xml:space="preserve">* </w:t>
      </w:r>
      <w:proofErr w:type="spellStart"/>
      <w:r w:rsidRPr="00F07430">
        <w:rPr>
          <w:i/>
          <w:iCs/>
          <w:sz w:val="21"/>
          <w:szCs w:val="21"/>
        </w:rPr>
        <w:t>mp</w:t>
      </w:r>
      <w:proofErr w:type="spellEnd"/>
      <w:r>
        <w:rPr>
          <w:i/>
          <w:iCs/>
          <w:sz w:val="21"/>
          <w:szCs w:val="21"/>
        </w:rPr>
        <w:t xml:space="preserve"> </w:t>
      </w:r>
      <w:r w:rsidRPr="00F07430">
        <w:rPr>
          <w:i/>
          <w:iCs/>
          <w:sz w:val="21"/>
          <w:szCs w:val="21"/>
        </w:rPr>
        <w:t>=</w:t>
      </w:r>
      <w:r>
        <w:rPr>
          <w:i/>
          <w:iCs/>
          <w:sz w:val="21"/>
          <w:szCs w:val="21"/>
        </w:rPr>
        <w:t xml:space="preserve"> </w:t>
      </w:r>
      <w:r w:rsidRPr="00F07430">
        <w:rPr>
          <w:i/>
          <w:iCs/>
          <w:sz w:val="21"/>
          <w:szCs w:val="21"/>
        </w:rPr>
        <w:t>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</w:r>
    </w:p>
    <w:p w14:paraId="0E5584B0" w14:textId="77777777" w:rsidR="00F07430" w:rsidRDefault="00F07430" w:rsidP="00F07430"/>
    <w:p w14:paraId="70AADCD9" w14:textId="641280C1" w:rsidR="00F07430" w:rsidRPr="00F07430" w:rsidRDefault="00F07430" w:rsidP="00F07430">
      <w:pPr>
        <w:rPr>
          <w:b/>
          <w:bCs/>
        </w:rPr>
      </w:pPr>
      <w:r w:rsidRPr="00F07430">
        <w:rPr>
          <w:b/>
          <w:bCs/>
        </w:rPr>
        <w:t>Table 2. The search strategy used for Scopus invest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8023"/>
      </w:tblGrid>
      <w:tr w:rsidR="00F07430" w14:paraId="493A5CE5" w14:textId="77777777" w:rsidTr="00F07430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E73A2" w14:textId="2D4F8348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#</w:t>
            </w:r>
          </w:p>
        </w:tc>
        <w:tc>
          <w:tcPr>
            <w:tcW w:w="8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6EB36" w14:textId="1AE8A8E1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Searches</w:t>
            </w:r>
          </w:p>
        </w:tc>
      </w:tr>
      <w:tr w:rsidR="00F07430" w14:paraId="315DA170" w14:textId="77777777" w:rsidTr="00F07430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A94C8" w14:textId="2E6FDD49" w:rsidR="00F07430" w:rsidRPr="00F07430" w:rsidRDefault="00F07430" w:rsidP="00F07430">
            <w:pPr>
              <w:rPr>
                <w:sz w:val="22"/>
                <w:szCs w:val="22"/>
              </w:rPr>
            </w:pPr>
            <w:r w:rsidRPr="00F07430">
              <w:rPr>
                <w:sz w:val="22"/>
                <w:szCs w:val="22"/>
              </w:rPr>
              <w:t>1.</w:t>
            </w:r>
          </w:p>
        </w:tc>
        <w:tc>
          <w:tcPr>
            <w:tcW w:w="8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AA375" w14:textId="3708B0B3" w:rsidR="00F07430" w:rsidRPr="00F07430" w:rsidRDefault="00F07430" w:rsidP="00F07430">
            <w:pPr>
              <w:rPr>
                <w:sz w:val="22"/>
                <w:szCs w:val="22"/>
              </w:rPr>
            </w:pPr>
            <w:proofErr w:type="gramStart"/>
            <w:r w:rsidRPr="00F07430">
              <w:rPr>
                <w:sz w:val="22"/>
                <w:szCs w:val="22"/>
              </w:rPr>
              <w:t>( (</w:t>
            </w:r>
            <w:proofErr w:type="gramEnd"/>
            <w:r w:rsidRPr="00F07430">
              <w:rPr>
                <w:sz w:val="22"/>
                <w:szCs w:val="22"/>
              </w:rPr>
              <w:t xml:space="preserve"> TITLE-ABS-KEY ( "language lateral*" OR "language dominance" OR "language asymmetr</w:t>
            </w:r>
            <w:r w:rsidR="003F75C9">
              <w:rPr>
                <w:sz w:val="22"/>
                <w:szCs w:val="22"/>
              </w:rPr>
              <w:t>y$</w:t>
            </w:r>
            <w:r w:rsidRPr="00F07430">
              <w:rPr>
                <w:sz w:val="22"/>
                <w:szCs w:val="22"/>
              </w:rPr>
              <w:t>" ) ) OR ( TITLE-ABS-KEY ( "language" AND ( "hemispheric dominance" OR "hemispheric asymmetry</w:t>
            </w:r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" OR "brain asymmetry</w:t>
            </w:r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") ) ) ) AND ( TITLE-ABS-KEY ( "</w:t>
            </w:r>
            <w:proofErr w:type="spellStart"/>
            <w:r w:rsidRPr="00F07430">
              <w:rPr>
                <w:sz w:val="22"/>
                <w:szCs w:val="22"/>
              </w:rPr>
              <w:t>dti</w:t>
            </w:r>
            <w:proofErr w:type="spellEnd"/>
            <w:r w:rsidRPr="00F07430">
              <w:rPr>
                <w:sz w:val="22"/>
                <w:szCs w:val="22"/>
              </w:rPr>
              <w:t>" OR "diffusion tensor imaging" OR "tractography" OR "white matter" OR "fibre</w:t>
            </w:r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" OR "</w:t>
            </w:r>
            <w:proofErr w:type="spellStart"/>
            <w:r w:rsidRPr="00F07430">
              <w:rPr>
                <w:sz w:val="22"/>
                <w:szCs w:val="22"/>
              </w:rPr>
              <w:t>fiber</w:t>
            </w:r>
            <w:proofErr w:type="spellEnd"/>
            <w:r w:rsidR="003F75C9">
              <w:rPr>
                <w:sz w:val="22"/>
                <w:szCs w:val="22"/>
              </w:rPr>
              <w:t>$</w:t>
            </w:r>
            <w:r w:rsidRPr="00F07430">
              <w:rPr>
                <w:sz w:val="22"/>
                <w:szCs w:val="22"/>
              </w:rPr>
              <w:t>" ) )</w:t>
            </w:r>
          </w:p>
        </w:tc>
      </w:tr>
    </w:tbl>
    <w:p w14:paraId="34E2650C" w14:textId="1DB22233" w:rsidR="00F07430" w:rsidRPr="00F07430" w:rsidRDefault="00F07430" w:rsidP="00F07430">
      <w:pPr>
        <w:rPr>
          <w:i/>
          <w:iCs/>
        </w:rPr>
      </w:pPr>
      <w:r w:rsidRPr="00F07430">
        <w:rPr>
          <w:i/>
          <w:iCs/>
        </w:rPr>
        <w:t>*</w:t>
      </w:r>
      <w:r w:rsidRPr="00F07430">
        <w:rPr>
          <w:i/>
          <w:iCs/>
          <w:sz w:val="22"/>
          <w:szCs w:val="22"/>
        </w:rPr>
        <w:t xml:space="preserve"> TITLE-ABS-KEY = article title, abstract, keywords</w:t>
      </w:r>
    </w:p>
    <w:p w14:paraId="3460789F" w14:textId="2BD9D998" w:rsidR="00F07430" w:rsidRDefault="00F07430" w:rsidP="00F07430"/>
    <w:p w14:paraId="5F7D6DD0" w14:textId="69EABD58" w:rsidR="00BA5D7E" w:rsidRDefault="00BA5D7E" w:rsidP="00F07430"/>
    <w:p w14:paraId="6D6ED1AD" w14:textId="4F6ECB97" w:rsidR="00BA5D7E" w:rsidRDefault="00BA5D7E" w:rsidP="00F07430"/>
    <w:p w14:paraId="68852F81" w14:textId="587C44EC" w:rsidR="00BA5D7E" w:rsidRDefault="00BA5D7E" w:rsidP="00F07430"/>
    <w:p w14:paraId="326D0281" w14:textId="1B05D081" w:rsidR="00BA5D7E" w:rsidRDefault="00BA5D7E" w:rsidP="00F07430"/>
    <w:p w14:paraId="491C9CD6" w14:textId="69B98B84" w:rsidR="00BA5D7E" w:rsidRDefault="00BA5D7E" w:rsidP="00F07430"/>
    <w:p w14:paraId="0E2A35A0" w14:textId="0457F978" w:rsidR="00BA5D7E" w:rsidRDefault="00BA5D7E" w:rsidP="00F07430"/>
    <w:p w14:paraId="3E0A28DE" w14:textId="26CE8FF0" w:rsidR="00BA5D7E" w:rsidRDefault="00BA5D7E" w:rsidP="00F07430"/>
    <w:p w14:paraId="5D74A202" w14:textId="5E780CED" w:rsidR="00BA5D7E" w:rsidRDefault="00BA5D7E" w:rsidP="00F07430"/>
    <w:p w14:paraId="52A937E3" w14:textId="77777777" w:rsidR="00BA5D7E" w:rsidRDefault="00BA5D7E" w:rsidP="00F07430"/>
    <w:p w14:paraId="45847185" w14:textId="2F248440" w:rsidR="00F07430" w:rsidRDefault="00F07430" w:rsidP="00F07430">
      <w:pPr>
        <w:rPr>
          <w:b/>
          <w:bCs/>
        </w:rPr>
      </w:pPr>
      <w:r w:rsidRPr="00F07430">
        <w:rPr>
          <w:b/>
          <w:bCs/>
        </w:rPr>
        <w:t>Table 3. The search strategy used for Web of Science investiga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16"/>
        <w:gridCol w:w="6654"/>
      </w:tblGrid>
      <w:tr w:rsidR="00F07430" w:rsidRPr="00F07430" w14:paraId="73ED4035" w14:textId="77777777" w:rsidTr="00BA5D7E"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D81C" w14:textId="3413EF19" w:rsidR="00F07430" w:rsidRPr="00F07430" w:rsidRDefault="00F07430" w:rsidP="00F07430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07430">
              <w:rPr>
                <w:rFonts w:ascii="Calibri" w:hAnsi="Calibri" w:cs="Calibri"/>
                <w:sz w:val="22"/>
                <w:szCs w:val="22"/>
              </w:rPr>
              <w:t>#</w:t>
            </w:r>
          </w:p>
        </w:tc>
        <w:tc>
          <w:tcPr>
            <w:tcW w:w="6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F9252" w14:textId="56435BA9" w:rsidR="00F07430" w:rsidRPr="00F07430" w:rsidRDefault="00F07430" w:rsidP="00F07430">
            <w:pPr>
              <w:rPr>
                <w:rFonts w:ascii="Calibri" w:hAnsi="Calibri" w:cs="Calibri"/>
                <w:sz w:val="22"/>
                <w:szCs w:val="22"/>
              </w:rPr>
            </w:pPr>
            <w:r w:rsidRPr="00F07430">
              <w:rPr>
                <w:rFonts w:ascii="Calibri" w:hAnsi="Calibri" w:cs="Calibri"/>
                <w:sz w:val="22"/>
                <w:szCs w:val="22"/>
              </w:rPr>
              <w:t>Searches</w:t>
            </w:r>
          </w:p>
        </w:tc>
      </w:tr>
      <w:tr w:rsidR="00F07430" w:rsidRPr="00F07430" w14:paraId="3F1B59D9" w14:textId="77777777" w:rsidTr="00BA5D7E"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F07430" w:rsidRPr="00F07430" w14:paraId="791E2F5F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F3201" w14:textId="6FFA4802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1. </w:t>
                  </w:r>
                </w:p>
              </w:tc>
            </w:tr>
            <w:tr w:rsidR="00F07430" w:rsidRPr="00F07430" w14:paraId="6D729E3B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C35A4" w14:textId="567CDF4A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.</w:t>
                  </w:r>
                </w:p>
              </w:tc>
            </w:tr>
            <w:tr w:rsidR="00F07430" w:rsidRPr="00F07430" w14:paraId="1D1025A8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D2C7A" w14:textId="0F8EFE37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.</w:t>
                  </w:r>
                </w:p>
              </w:tc>
            </w:tr>
            <w:tr w:rsidR="00F07430" w:rsidRPr="00F07430" w14:paraId="6ED8DD21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14FA3" w14:textId="7BBB3FC5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4.</w:t>
                  </w:r>
                </w:p>
              </w:tc>
            </w:tr>
            <w:tr w:rsidR="00F07430" w:rsidRPr="00F07430" w14:paraId="1F138E13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82EAE" w14:textId="598A66D2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5.</w:t>
                  </w:r>
                </w:p>
              </w:tc>
            </w:tr>
            <w:tr w:rsidR="00F07430" w:rsidRPr="00F07430" w14:paraId="064F59B3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E1F9B" w14:textId="2D9762AD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6.</w:t>
                  </w:r>
                </w:p>
              </w:tc>
            </w:tr>
            <w:tr w:rsidR="00F07430" w:rsidRPr="00F07430" w14:paraId="462B17FE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0DA15" w14:textId="23B15F44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.</w:t>
                  </w:r>
                </w:p>
              </w:tc>
            </w:tr>
            <w:tr w:rsidR="00F07430" w:rsidRPr="00F07430" w14:paraId="1C475945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4463C" w14:textId="66A07411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8.</w:t>
                  </w:r>
                </w:p>
              </w:tc>
            </w:tr>
            <w:tr w:rsidR="00F07430" w:rsidRPr="00F07430" w14:paraId="27E3D015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86E13" w14:textId="34918B24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.</w:t>
                  </w:r>
                </w:p>
              </w:tc>
            </w:tr>
            <w:tr w:rsidR="00F07430" w:rsidRPr="00F07430" w14:paraId="7D5178A6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26ECC" w14:textId="287804F4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0.</w:t>
                  </w:r>
                </w:p>
              </w:tc>
            </w:tr>
            <w:tr w:rsidR="00F07430" w:rsidRPr="00F07430" w14:paraId="28AF309D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E71C4" w14:textId="1F62DD95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1.</w:t>
                  </w:r>
                </w:p>
              </w:tc>
            </w:tr>
            <w:tr w:rsidR="00F07430" w:rsidRPr="00F07430" w14:paraId="74B35DC7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8CAA7" w14:textId="2EDB67E9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2.</w:t>
                  </w:r>
                </w:p>
              </w:tc>
            </w:tr>
            <w:tr w:rsidR="00F07430" w:rsidRPr="00F07430" w14:paraId="43CA4F4C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197D3" w14:textId="322E13C3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.</w:t>
                  </w:r>
                </w:p>
              </w:tc>
            </w:tr>
            <w:tr w:rsidR="00F07430" w:rsidRPr="00F07430" w14:paraId="10EEF6EE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0E1B0" w14:textId="2CB8E992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.</w:t>
                  </w:r>
                </w:p>
              </w:tc>
            </w:tr>
            <w:tr w:rsidR="00F07430" w:rsidRPr="00F07430" w14:paraId="6BAB0DE6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3C1B5" w14:textId="4CE555B0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5.</w:t>
                  </w:r>
                </w:p>
              </w:tc>
            </w:tr>
            <w:tr w:rsidR="00F07430" w:rsidRPr="00F07430" w14:paraId="0A57870E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125E5" w14:textId="15151E00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6.</w:t>
                  </w:r>
                </w:p>
              </w:tc>
            </w:tr>
            <w:tr w:rsidR="00F07430" w:rsidRPr="00F07430" w14:paraId="17C425C6" w14:textId="77777777" w:rsidTr="00F0743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4D4CA" w14:textId="662CB067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7.</w:t>
                  </w:r>
                </w:p>
              </w:tc>
            </w:tr>
            <w:tr w:rsidR="00F07430" w:rsidRPr="00F07430" w14:paraId="56B659E9" w14:textId="77777777" w:rsidTr="00BA5D7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9CEFB" w14:textId="5B78476B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8.</w:t>
                  </w:r>
                </w:p>
              </w:tc>
            </w:tr>
            <w:tr w:rsidR="00F07430" w:rsidRPr="00F07430" w14:paraId="2E9D99C8" w14:textId="77777777" w:rsidTr="00BA5D7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41A9C" w14:textId="3058B235" w:rsidR="00F07430" w:rsidRPr="00F07430" w:rsidRDefault="00F07430" w:rsidP="00F07430">
                  <w:pPr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9.</w:t>
                  </w:r>
                </w:p>
              </w:tc>
            </w:tr>
          </w:tbl>
          <w:p w14:paraId="6FC52B16" w14:textId="77777777" w:rsidR="00F07430" w:rsidRPr="00F07430" w:rsidRDefault="00F07430" w:rsidP="00F07430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6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4196" w:type="dxa"/>
              <w:tblLook w:val="04A0" w:firstRow="1" w:lastRow="0" w:firstColumn="1" w:lastColumn="0" w:noHBand="0" w:noVBand="1"/>
            </w:tblPr>
            <w:tblGrid>
              <w:gridCol w:w="4196"/>
            </w:tblGrid>
            <w:tr w:rsidR="00F07430" w:rsidRPr="00F07430" w14:paraId="25448BBF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48DE7" w14:textId="44FF2036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anguage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lateral*” (Topic) </w:t>
                  </w:r>
                </w:p>
              </w:tc>
            </w:tr>
            <w:tr w:rsidR="00F07430" w:rsidRPr="00F07430" w14:paraId="2E203935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1D409" w14:textId="7610D46C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anguage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dominance” (Topic) </w:t>
                  </w:r>
                </w:p>
              </w:tc>
            </w:tr>
            <w:tr w:rsidR="00F07430" w:rsidRPr="00F07430" w14:paraId="0F6712CD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F7B39" w14:textId="2D3FF354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anguage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symmetr</w:t>
                  </w:r>
                  <w:r w:rsidR="003F75C9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y$</w:t>
                  </w: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” (Topic) </w:t>
                  </w:r>
                </w:p>
              </w:tc>
            </w:tr>
            <w:tr w:rsidR="00F07430" w:rsidRPr="00F07430" w14:paraId="09E51EE5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8F4D4" w14:textId="7777777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#1 OR #2 OR #3 </w:t>
                  </w:r>
                </w:p>
              </w:tc>
            </w:tr>
            <w:tr w:rsidR="00F07430" w:rsidRPr="00F07430" w14:paraId="41903CAF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DB4F" w14:textId="6AB5599A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language (Topic) </w:t>
                  </w:r>
                </w:p>
              </w:tc>
            </w:tr>
            <w:tr w:rsidR="00F07430" w:rsidRPr="00F07430" w14:paraId="7CB7B930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4CBB5" w14:textId="28FD2369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emispheric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dominance” (Topic) </w:t>
                  </w:r>
                </w:p>
              </w:tc>
            </w:tr>
            <w:tr w:rsidR="00F07430" w:rsidRPr="00F07430" w14:paraId="08F8037F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86FDB" w14:textId="6D77D40E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emispheric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symmetr</w:t>
                  </w:r>
                  <w:r w:rsidR="003F75C9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y$</w:t>
                  </w: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” (Topic) </w:t>
                  </w:r>
                </w:p>
              </w:tc>
            </w:tr>
            <w:tr w:rsidR="00F07430" w:rsidRPr="00F07430" w14:paraId="0E2AB987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AD7EF" w14:textId="428B9979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brain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symmetr</w:t>
                  </w:r>
                  <w:r w:rsidR="003F75C9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y$</w:t>
                  </w: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” (Topic) </w:t>
                  </w:r>
                </w:p>
              </w:tc>
            </w:tr>
            <w:tr w:rsidR="00F07430" w:rsidRPr="00F07430" w14:paraId="0C9F3F11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C3162" w14:textId="7777777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#6 OR #7 OR #8 </w:t>
                  </w:r>
                </w:p>
              </w:tc>
            </w:tr>
            <w:tr w:rsidR="00F07430" w:rsidRPr="00F07430" w14:paraId="2F3ECAB6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32712" w14:textId="7777777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#5 AND #9 </w:t>
                  </w:r>
                </w:p>
              </w:tc>
            </w:tr>
            <w:tr w:rsidR="00F07430" w:rsidRPr="00F07430" w14:paraId="14CADCD4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3748C" w14:textId="7777777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#4 OR #10 </w:t>
                  </w:r>
                </w:p>
              </w:tc>
            </w:tr>
            <w:tr w:rsidR="00F07430" w:rsidRPr="00F07430" w14:paraId="51091917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66CCF" w14:textId="5E0A8573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DTI (Topic) </w:t>
                  </w:r>
                </w:p>
              </w:tc>
            </w:tr>
            <w:tr w:rsidR="00F07430" w:rsidRPr="00F07430" w14:paraId="5A406891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463AA" w14:textId="46B6D29D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diffusion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tensor imaging” (Topic) </w:t>
                  </w:r>
                </w:p>
              </w:tc>
            </w:tr>
            <w:tr w:rsidR="00F07430" w:rsidRPr="00F07430" w14:paraId="1C8E8845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86D85" w14:textId="0CB8485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tractography (Topic) </w:t>
                  </w:r>
                </w:p>
              </w:tc>
            </w:tr>
            <w:tr w:rsidR="00F07430" w:rsidRPr="00F07430" w14:paraId="7FC82813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E89C6" w14:textId="719346B5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"</w:t>
                  </w:r>
                  <w:proofErr w:type="gram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white</w:t>
                  </w:r>
                  <w:proofErr w:type="gramEnd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matter” (Topic) </w:t>
                  </w:r>
                </w:p>
              </w:tc>
            </w:tr>
            <w:tr w:rsidR="00F07430" w:rsidRPr="00F07430" w14:paraId="39EC2F40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6551E" w14:textId="008B900D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fibre</w:t>
                  </w:r>
                  <w:r w:rsidR="003F75C9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$</w:t>
                  </w: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(Topic) </w:t>
                  </w:r>
                </w:p>
              </w:tc>
            </w:tr>
            <w:tr w:rsidR="00F07430" w:rsidRPr="00F07430" w14:paraId="2D6F8294" w14:textId="77777777" w:rsidTr="00F07430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D6B70" w14:textId="10CBA81D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fiber</w:t>
                  </w:r>
                  <w:proofErr w:type="spellEnd"/>
                  <w:r w:rsidR="003F75C9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$</w:t>
                  </w: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(Topic) </w:t>
                  </w:r>
                </w:p>
              </w:tc>
            </w:tr>
            <w:tr w:rsidR="00F07430" w:rsidRPr="00F07430" w14:paraId="2394B557" w14:textId="77777777" w:rsidTr="00BA5D7E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127E8" w14:textId="026FCE7E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#12 OR #13 OR #14 OR #15 OR #16 OR #17</w:t>
                  </w:r>
                </w:p>
              </w:tc>
            </w:tr>
            <w:tr w:rsidR="00F07430" w:rsidRPr="00F07430" w14:paraId="0EA62615" w14:textId="77777777" w:rsidTr="00BA5D7E">
              <w:trPr>
                <w:trHeight w:val="320"/>
              </w:trPr>
              <w:tc>
                <w:tcPr>
                  <w:tcW w:w="41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D9E14" w14:textId="77777777" w:rsidR="00F07430" w:rsidRPr="00F07430" w:rsidRDefault="00F07430" w:rsidP="00F07430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F07430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#18 AND #11 </w:t>
                  </w:r>
                </w:p>
              </w:tc>
            </w:tr>
          </w:tbl>
          <w:p w14:paraId="7A12D251" w14:textId="77777777" w:rsidR="00F07430" w:rsidRPr="00F07430" w:rsidRDefault="00F07430" w:rsidP="00F0743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</w:tbl>
    <w:p w14:paraId="5A35CF0A" w14:textId="7C419BFD" w:rsidR="00F07430" w:rsidRDefault="00F07430" w:rsidP="00F07430">
      <w:pPr>
        <w:rPr>
          <w:b/>
          <w:bCs/>
        </w:rPr>
      </w:pPr>
    </w:p>
    <w:p w14:paraId="7C0A459F" w14:textId="692A59C2" w:rsidR="00F07430" w:rsidRPr="00F07430" w:rsidRDefault="00F07430" w:rsidP="00F07430">
      <w:pPr>
        <w:rPr>
          <w:i/>
          <w:iCs/>
          <w:sz w:val="21"/>
          <w:szCs w:val="21"/>
        </w:rPr>
      </w:pPr>
      <w:r w:rsidRPr="00F07430">
        <w:rPr>
          <w:i/>
          <w:iCs/>
          <w:sz w:val="21"/>
          <w:szCs w:val="21"/>
        </w:rPr>
        <w:t>*Topic = title, abstract, author keywords, and Keywords Plus.</w:t>
      </w:r>
    </w:p>
    <w:sectPr w:rsidR="00F07430" w:rsidRPr="00F07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0F0"/>
    <w:rsid w:val="000B3C7E"/>
    <w:rsid w:val="00105DC6"/>
    <w:rsid w:val="00205F5A"/>
    <w:rsid w:val="0035111F"/>
    <w:rsid w:val="003F75C9"/>
    <w:rsid w:val="00433339"/>
    <w:rsid w:val="005930F0"/>
    <w:rsid w:val="006671E5"/>
    <w:rsid w:val="007528A0"/>
    <w:rsid w:val="00984615"/>
    <w:rsid w:val="00B010D9"/>
    <w:rsid w:val="00BA5D7E"/>
    <w:rsid w:val="00DF0562"/>
    <w:rsid w:val="00ED0E4C"/>
    <w:rsid w:val="00F07430"/>
    <w:rsid w:val="00FA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4EEE3"/>
  <w15:chartTrackingRefBased/>
  <w15:docId w15:val="{A83C40AB-B238-784B-BC0C-27FA88A58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-only">
    <w:name w:val="sr-only"/>
    <w:basedOn w:val="DefaultParagraphFont"/>
    <w:rsid w:val="00F07430"/>
  </w:style>
  <w:style w:type="character" w:customStyle="1" w:styleId="grammar36eb17">
    <w:name w:val="grammar_36eb17"/>
    <w:basedOn w:val="DefaultParagraphFont"/>
    <w:rsid w:val="00F07430"/>
  </w:style>
  <w:style w:type="character" w:customStyle="1" w:styleId="field36eb17">
    <w:name w:val="field_36eb17"/>
    <w:basedOn w:val="DefaultParagraphFont"/>
    <w:rsid w:val="00F07430"/>
  </w:style>
  <w:style w:type="character" w:customStyle="1" w:styleId="keyword36eb17">
    <w:name w:val="keyword_36eb17"/>
    <w:basedOn w:val="DefaultParagraphFont"/>
    <w:rsid w:val="00F07430"/>
  </w:style>
  <w:style w:type="paragraph" w:styleId="ListParagraph">
    <w:name w:val="List Paragraph"/>
    <w:basedOn w:val="Normal"/>
    <w:uiPriority w:val="34"/>
    <w:qFormat/>
    <w:rsid w:val="00F074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7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5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ulyte, Ieva</dc:creator>
  <cp:keywords/>
  <dc:description/>
  <cp:lastModifiedBy>Andrulyte, Ieva</cp:lastModifiedBy>
  <cp:revision>2</cp:revision>
  <cp:lastPrinted>2023-02-03T16:05:00Z</cp:lastPrinted>
  <dcterms:created xsi:type="dcterms:W3CDTF">2024-11-22T16:26:00Z</dcterms:created>
  <dcterms:modified xsi:type="dcterms:W3CDTF">2024-11-22T16:26:00Z</dcterms:modified>
</cp:coreProperties>
</file>